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DA3" w:rsidRPr="00DC459D" w:rsidRDefault="00B20B50" w:rsidP="00DC459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DC459D">
        <w:rPr>
          <w:rFonts w:ascii="Times New Roman" w:hAnsi="Times New Roman" w:cs="Times New Roman" w:hint="eastAsia"/>
          <w:b/>
          <w:sz w:val="28"/>
          <w:szCs w:val="28"/>
        </w:rPr>
        <w:t>S1 Table</w:t>
      </w:r>
      <w:r w:rsidR="00DC459D" w:rsidRPr="00DC459D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Pr="00DC459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DC459D" w:rsidRPr="00DC459D">
        <w:rPr>
          <w:rFonts w:ascii="Times New Roman" w:hAnsi="Times New Roman" w:cs="Times New Roman"/>
          <w:b/>
          <w:sz w:val="28"/>
          <w:szCs w:val="28"/>
        </w:rPr>
        <w:t>T</w:t>
      </w:r>
      <w:r w:rsidR="00DC459D" w:rsidRPr="00DC459D">
        <w:rPr>
          <w:rFonts w:ascii="Times New Roman" w:hAnsi="Times New Roman" w:cs="Times New Roman" w:hint="eastAsia"/>
          <w:b/>
          <w:sz w:val="28"/>
          <w:szCs w:val="28"/>
        </w:rPr>
        <w:t xml:space="preserve">otal </w:t>
      </w:r>
      <w:r w:rsidR="00DC459D" w:rsidRPr="00DC459D">
        <w:rPr>
          <w:rFonts w:ascii="Times New Roman" w:hAnsi="Times New Roman" w:cs="Times New Roman"/>
          <w:b/>
          <w:sz w:val="28"/>
          <w:szCs w:val="28"/>
        </w:rPr>
        <w:t>results of Panel</w:t>
      </w:r>
      <w:r w:rsidR="00DC459D" w:rsidRPr="00DC459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DC459D" w:rsidRPr="00DC459D">
        <w:rPr>
          <w:rFonts w:ascii="Times New Roman" w:hAnsi="Times New Roman" w:cs="Times New Roman"/>
          <w:b/>
          <w:sz w:val="28"/>
          <w:szCs w:val="28"/>
        </w:rPr>
        <w:t>3, 4 and 5</w:t>
      </w:r>
      <w:r w:rsidR="00DC459D" w:rsidRPr="00DC459D">
        <w:rPr>
          <w:rFonts w:ascii="Times New Roman" w:hAnsi="Times New Roman" w:hint="eastAsia"/>
          <w:b/>
          <w:sz w:val="28"/>
          <w:szCs w:val="28"/>
        </w:rPr>
        <w:t xml:space="preserve"> detected by </w:t>
      </w:r>
      <w:r w:rsidR="00DC459D" w:rsidRPr="00DC459D">
        <w:rPr>
          <w:rFonts w:ascii="Times New Roman" w:hAnsi="Times New Roman"/>
          <w:b/>
          <w:sz w:val="28"/>
          <w:szCs w:val="28"/>
        </w:rPr>
        <w:t>BED-CEIA</w:t>
      </w:r>
      <w:r w:rsidR="00DC459D" w:rsidRPr="00DC459D">
        <w:rPr>
          <w:rFonts w:ascii="Times New Roman" w:hAnsi="Times New Roman" w:hint="eastAsia"/>
          <w:b/>
          <w:sz w:val="28"/>
          <w:szCs w:val="28"/>
        </w:rPr>
        <w:t xml:space="preserve">, </w:t>
      </w:r>
      <w:proofErr w:type="spellStart"/>
      <w:r w:rsidR="00DC459D" w:rsidRPr="00DC459D">
        <w:rPr>
          <w:rFonts w:ascii="Times New Roman" w:hAnsi="Times New Roman"/>
          <w:b/>
          <w:sz w:val="28"/>
          <w:szCs w:val="28"/>
        </w:rPr>
        <w:t>LAg</w:t>
      </w:r>
      <w:proofErr w:type="spellEnd"/>
      <w:r w:rsidR="00DC459D" w:rsidRPr="00DC459D">
        <w:rPr>
          <w:rFonts w:ascii="Times New Roman" w:hAnsi="Times New Roman"/>
          <w:b/>
          <w:sz w:val="28"/>
          <w:szCs w:val="28"/>
        </w:rPr>
        <w:t xml:space="preserve">-Avidity </w:t>
      </w:r>
      <w:r w:rsidR="00DC459D" w:rsidRPr="00DC459D">
        <w:rPr>
          <w:rFonts w:ascii="Times New Roman" w:hAnsi="Times New Roman" w:hint="eastAsia"/>
          <w:b/>
          <w:sz w:val="28"/>
          <w:szCs w:val="28"/>
        </w:rPr>
        <w:t xml:space="preserve">EIA </w:t>
      </w:r>
      <w:r w:rsidR="00DC459D" w:rsidRPr="00DC459D">
        <w:rPr>
          <w:rFonts w:ascii="Times New Roman" w:hAnsi="Times New Roman"/>
          <w:b/>
          <w:sz w:val="28"/>
          <w:szCs w:val="28"/>
        </w:rPr>
        <w:t>and DIGSSA</w:t>
      </w:r>
    </w:p>
    <w:tbl>
      <w:tblPr>
        <w:tblW w:w="0" w:type="auto"/>
        <w:jc w:val="center"/>
        <w:tblInd w:w="-1972" w:type="dxa"/>
        <w:tblLayout w:type="fixed"/>
        <w:tblLook w:val="04A0"/>
      </w:tblPr>
      <w:tblGrid>
        <w:gridCol w:w="1464"/>
        <w:gridCol w:w="2309"/>
        <w:gridCol w:w="1887"/>
        <w:gridCol w:w="1887"/>
      </w:tblGrid>
      <w:tr w:rsidR="00196A1D" w:rsidRPr="00D6447F" w:rsidTr="00B20B50">
        <w:trPr>
          <w:trHeight w:val="315"/>
          <w:jc w:val="center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447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47F" w:rsidRPr="00D6447F" w:rsidRDefault="00D6447F" w:rsidP="00196A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6447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Dn</w:t>
            </w:r>
            <w:proofErr w:type="spellEnd"/>
          </w:p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6447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Ag</w:t>
            </w:r>
            <w:proofErr w:type="spellEnd"/>
            <w:r w:rsidR="00B20B50" w:rsidRPr="00D6447F">
              <w:rPr>
                <w:rFonts w:ascii="Times New Roman" w:hAnsi="Times New Roman" w:cs="Times New Roman"/>
                <w:b/>
                <w:sz w:val="24"/>
                <w:szCs w:val="24"/>
              </w:rPr>
              <w:t>-Avidity EIA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47F" w:rsidRPr="00D6447F" w:rsidRDefault="00D6447F" w:rsidP="00196A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6447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Dn</w:t>
            </w:r>
            <w:proofErr w:type="spellEnd"/>
          </w:p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447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ED</w:t>
            </w:r>
            <w:r w:rsidR="00B20B50" w:rsidRPr="00D6447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CEIA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47F" w:rsidRPr="00D6447F" w:rsidRDefault="00D6447F" w:rsidP="00D644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44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ray Value</w:t>
            </w:r>
          </w:p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447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GSSA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8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5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5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6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4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0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9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9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8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0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8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0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5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0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5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3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4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6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8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9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9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4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4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3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7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9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3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3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8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3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2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8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9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6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0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2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6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6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9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4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5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5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3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9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4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2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5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8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6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8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9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6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6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3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2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8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9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6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4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5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4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8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6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6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3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5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3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7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9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0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0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5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8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0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6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1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6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2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3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0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7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2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4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2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5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9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2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3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5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5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5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6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5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9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5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5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3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9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8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5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3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9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6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6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6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2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8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9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3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2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3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9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3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4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6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8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6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9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2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4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0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5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3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9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2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3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3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5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4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8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7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2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5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5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5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5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9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7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2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2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4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8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9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2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4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8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8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8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6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5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3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4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7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0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9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5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3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8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6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7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9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6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4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2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5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5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8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8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0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2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3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3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8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5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8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9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5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4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6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9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5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6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2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5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0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6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3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6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9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5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1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2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3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0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7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6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1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5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0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3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4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3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0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3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9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2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6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5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0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8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7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2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5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4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5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9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6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2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7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6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9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1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8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3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6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4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4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41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10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53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3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8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3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96A1D" w:rsidRPr="00D6447F" w:rsidTr="00B20B50">
        <w:trPr>
          <w:trHeight w:val="270"/>
          <w:jc w:val="center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9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72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1D" w:rsidRPr="00D6447F" w:rsidRDefault="00196A1D" w:rsidP="00196A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</w:tbl>
    <w:p w:rsidR="00196A1D" w:rsidRDefault="00196A1D"/>
    <w:sectPr w:rsidR="00196A1D" w:rsidSect="00737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16FB" w:rsidRDefault="008816FB" w:rsidP="00B20B50">
      <w:r>
        <w:separator/>
      </w:r>
    </w:p>
  </w:endnote>
  <w:endnote w:type="continuationSeparator" w:id="0">
    <w:p w:rsidR="008816FB" w:rsidRDefault="008816FB" w:rsidP="00B20B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16FB" w:rsidRDefault="008816FB" w:rsidP="00B20B50">
      <w:r>
        <w:separator/>
      </w:r>
    </w:p>
  </w:footnote>
  <w:footnote w:type="continuationSeparator" w:id="0">
    <w:p w:rsidR="008816FB" w:rsidRDefault="008816FB" w:rsidP="00B20B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6A1D"/>
    <w:rsid w:val="00196A1D"/>
    <w:rsid w:val="004526D3"/>
    <w:rsid w:val="00737DA3"/>
    <w:rsid w:val="00807C9B"/>
    <w:rsid w:val="008816FB"/>
    <w:rsid w:val="00A30761"/>
    <w:rsid w:val="00B20B50"/>
    <w:rsid w:val="00C323E3"/>
    <w:rsid w:val="00D6447F"/>
    <w:rsid w:val="00DC45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D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96A1D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96A1D"/>
    <w:rPr>
      <w:color w:val="800080"/>
      <w:u w:val="single"/>
    </w:rPr>
  </w:style>
  <w:style w:type="paragraph" w:customStyle="1" w:styleId="font5">
    <w:name w:val="font5"/>
    <w:basedOn w:val="a"/>
    <w:rsid w:val="00196A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96A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196A1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96A1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96A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196A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196A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196A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96A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B20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B20B50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B20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B20B5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1868</Words>
  <Characters>10651</Characters>
  <Application>Microsoft Office Word</Application>
  <DocSecurity>0</DocSecurity>
  <Lines>88</Lines>
  <Paragraphs>24</Paragraphs>
  <ScaleCrop>false</ScaleCrop>
  <Company>Microsoft</Company>
  <LinksUpToDate>false</LinksUpToDate>
  <CharactersWithSpaces>12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5</cp:revision>
  <dcterms:created xsi:type="dcterms:W3CDTF">2016-07-01T05:44:00Z</dcterms:created>
  <dcterms:modified xsi:type="dcterms:W3CDTF">2016-08-04T05:36:00Z</dcterms:modified>
</cp:coreProperties>
</file>